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92"/>
      </w:tblGrid>
      <w:tr w:rsidR="00520E4C" w:rsidRPr="00F96CF9" w:rsidTr="00620C1D">
        <w:trPr>
          <w:trHeight w:val="407"/>
        </w:trPr>
        <w:tc>
          <w:tcPr>
            <w:tcW w:w="9092" w:type="dxa"/>
            <w:vAlign w:val="center"/>
          </w:tcPr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Features extraction from the enhanced region </w:t>
            </w:r>
            <w:r w:rsidRPr="00F96CF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-80: total sum, representative case, mean, max and min value</w:t>
            </w:r>
            <w:r w:rsidRPr="00F96CF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520E4C" w:rsidRPr="00F96CF9" w:rsidTr="00620C1D">
        <w:trPr>
          <w:trHeight w:val="7820"/>
        </w:trPr>
        <w:tc>
          <w:tcPr>
            <w:tcW w:w="9092" w:type="dxa"/>
            <w:vAlign w:val="center"/>
          </w:tcPr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otal sum of features from slices in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1-16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ration of enhanced region and necrosis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rea of enhanced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3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ngth of enhanced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4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idth of enhanced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5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dius of the enhanced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6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enhanced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7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enhanced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enhanced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9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enhanced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0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enhanced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1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CE0BAD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0BAD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3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4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5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enhanced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6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enhanced region with maximum area</w:t>
            </w:r>
          </w:p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Feature from the slice with biggest tumor area in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7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32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7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ration of enhanced region and necrosis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8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rea of enhanced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9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ngth of enhanced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0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idth of enhanced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1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dius of the enhanced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2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enhanced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3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enhanced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enhanced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5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enhanced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6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enhanced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7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8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9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30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31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enhanced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32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enhanced region with maximum area</w:t>
            </w:r>
          </w:p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Mean value of features extracted from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33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48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33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ration of enhanced region and necrosis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34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rea of enhanced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35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ngth of enhanced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36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idth of enhanced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37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dius of the enhanced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38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enhanced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39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enhanced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enhanced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41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enhanced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42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enhanced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43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44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45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46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47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enhanced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48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enhanced region with maximum area</w:t>
            </w:r>
          </w:p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Maximum value of features extracted from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49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64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49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ration of enhanced region and necrosis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50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rea of enhanced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51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ngth of enhanced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52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idth of enhanced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53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dius of the enhanced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54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enhanced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55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enhanced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enhanced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57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enhanced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lastRenderedPageBreak/>
              <w:t>58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enhanced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59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60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61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62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63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enhanced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64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enhanced region with maximum area</w:t>
            </w:r>
          </w:p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b/>
                <w:i/>
                <w:color w:val="FF0000"/>
                <w:sz w:val="18"/>
                <w:szCs w:val="18"/>
              </w:rPr>
              <w:t>ini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mum value of features extracted from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65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80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65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ration of enhanced region and necrosis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66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rea of enhanced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67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ngth of enhanced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68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idth of enhanced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69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dius of the enhanced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70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enhanced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71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enhanced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72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enhanced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73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enhanced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74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enhanced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75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76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77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78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enhanced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79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enhanced region with maximum area</w:t>
            </w:r>
          </w:p>
          <w:p w:rsidR="00520E4C" w:rsidRPr="00F96CF9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80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enhanced region with maximum area</w:t>
            </w:r>
          </w:p>
        </w:tc>
      </w:tr>
      <w:tr w:rsidR="00520E4C" w:rsidRPr="00F96CF9" w:rsidTr="00620C1D">
        <w:trPr>
          <w:trHeight w:val="422"/>
        </w:trPr>
        <w:tc>
          <w:tcPr>
            <w:tcW w:w="9092" w:type="dxa"/>
            <w:vAlign w:val="center"/>
          </w:tcPr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lastRenderedPageBreak/>
              <w:t xml:space="preserve">Features extraction from the necrosis region </w:t>
            </w:r>
            <w:r w:rsidRPr="00F96CF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81-150: total sum, representative case, mean, max and min value</w:t>
            </w:r>
            <w:r w:rsidRPr="00F96CF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520E4C" w:rsidRPr="00F96CF9" w:rsidTr="00620C1D">
        <w:trPr>
          <w:trHeight w:val="3347"/>
        </w:trPr>
        <w:tc>
          <w:tcPr>
            <w:tcW w:w="9092" w:type="dxa"/>
            <w:vAlign w:val="center"/>
          </w:tcPr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otal sum of features from slices in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8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94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81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ration of enhanced region and necrosis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82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rea of necrosis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83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dius of the necrosis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84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necrosis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85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necrosis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86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necrosis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87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necrosis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88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necrosis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89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90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91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92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93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necrosis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94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necrosis region with maximum area</w:t>
            </w:r>
          </w:p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Feature from the slice with biggest tumor area in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95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08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95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ration of enhanced region and necrosis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96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rea of necrosis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97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dius of the necrosis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98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necrosis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99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necrosis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necrosis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01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necrosis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02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necrosis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03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lastRenderedPageBreak/>
              <w:t>104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05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06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07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necrosis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08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necrosis region with maximum area</w:t>
            </w:r>
          </w:p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Mean value of features extracted from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09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22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09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ration of enhanced region and necrosis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10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rea of necrosis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11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dius of the necrosis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12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necrosis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13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necrosis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14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necrosis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15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necrosis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16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necrosis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17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18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19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20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21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necrosis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22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necrosis region with maximum area</w:t>
            </w:r>
          </w:p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Maximum value of features extracted from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23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36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23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ration of enhanced region and necrosis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24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rea of necrosis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25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dius of the necrosis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26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necrosis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27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necrosis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28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necrosis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29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necrosis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30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necrosis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31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32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33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34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35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necrosis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36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necrosis region with maximum area</w:t>
            </w:r>
          </w:p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b/>
                <w:i/>
                <w:color w:val="FF0000"/>
                <w:sz w:val="18"/>
                <w:szCs w:val="18"/>
              </w:rPr>
              <w:t>ini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mum value of features extracted from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37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50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37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ration of enhanced region and necrosis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38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rea of necrosis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39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dius of the necrosis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40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necrosis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41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necrosis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42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necrosis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43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necrosis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44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necrosis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45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46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47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48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necrosis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49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necrosis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50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necrosis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520E4C" w:rsidRPr="00F96CF9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520E4C" w:rsidRPr="00F96CF9" w:rsidTr="00620C1D">
        <w:trPr>
          <w:trHeight w:val="418"/>
        </w:trPr>
        <w:tc>
          <w:tcPr>
            <w:tcW w:w="9092" w:type="dxa"/>
            <w:vAlign w:val="center"/>
          </w:tcPr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lastRenderedPageBreak/>
              <w:t xml:space="preserve">Features extraction from the tumor region </w:t>
            </w:r>
            <w:r w:rsidRPr="00F96CF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51-225: total sum, representative case, mean, max and min value</w:t>
            </w:r>
            <w:r w:rsidRPr="00F96CF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520E4C" w:rsidRPr="00F96CF9" w:rsidTr="00620C1D">
        <w:trPr>
          <w:trHeight w:val="1070"/>
        </w:trPr>
        <w:tc>
          <w:tcPr>
            <w:tcW w:w="9092" w:type="dxa"/>
            <w:vAlign w:val="center"/>
          </w:tcPr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otal sum of features from slices in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51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65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51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of tumor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52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 coordinate of centroid point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53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 coordinate of centroid point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EF65F3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154  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 Radius of the tumor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55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tumor 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56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tumor 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lastRenderedPageBreak/>
              <w:t>157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tumor 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58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tumor 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59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tumor 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60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61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62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63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64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tumor 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65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tumor  region with maximum area</w:t>
            </w:r>
          </w:p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Feature from the slice with biggest tumor area in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66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80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66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of tumor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67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 coordinate of centroid point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68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 coordinate of centroid point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EF65F3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69</w:t>
            </w:r>
            <w:r w:rsidRPr="00EF65F3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 Radius of the tumor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70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tumor 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71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tumor 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72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tumor 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73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tumor 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74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tumor 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75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76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77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78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79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tumor 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80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tumor  region with maximum area</w:t>
            </w:r>
          </w:p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Mean value of features extracted from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81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95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81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of tumor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82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 coordinate of centroid point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83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 coordinate of centroid point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EF65F3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84</w:t>
            </w:r>
            <w:r w:rsidRPr="00EF65F3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 Radius of the tumor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85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tumor 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86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tumor 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87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tumor 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88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tumor 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89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tumor 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90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91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92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93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94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tumor 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95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tumor  region with maximum area</w:t>
            </w:r>
          </w:p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Maximum value of features extracted from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96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210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96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of tumor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97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 coordinate of centroid point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98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 coordinate of centroid point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EF65F3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99</w:t>
            </w:r>
            <w:r w:rsidRPr="00EF65F3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 Radius of the tumor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00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tumor 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01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tumor 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02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tumor 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03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tumor 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04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tumor 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05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06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07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08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09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tumor 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10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tumor  region with maximum area</w:t>
            </w:r>
          </w:p>
          <w:p w:rsidR="00520E4C" w:rsidRPr="00922810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Maximum value of features extracted from a case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211</w:t>
            </w:r>
            <w:r w:rsidRPr="00922810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225</w:t>
            </w:r>
          </w:p>
          <w:p w:rsidR="00520E4C" w:rsidRPr="00350F5A" w:rsidRDefault="00520E4C" w:rsidP="00620C1D">
            <w:pPr>
              <w:pStyle w:val="NoSpacing"/>
              <w:spacing w:before="60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11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ea of tumor region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12</w:t>
            </w:r>
            <w:r w:rsidRPr="00350F5A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 coordinate of centroid point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13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 coordinate of centroid point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14</w:t>
            </w:r>
            <w:r w:rsidRPr="00EF65F3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 Radius of the tumor region considered as circle region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15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s number in the tumor  region </w:t>
            </w:r>
          </w:p>
          <w:p w:rsidR="00520E4C" w:rsidRPr="00350F5A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lastRenderedPageBreak/>
              <w:t>216</w:t>
            </w:r>
            <w:r w:rsidRPr="00350F5A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imum area in the tumor  regions</w:t>
            </w:r>
            <w:r w:rsidRPr="00AD7D3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17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meter of the tumor  region with maximum area 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18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centricity of the tumor  region with maximum area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19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actness of the tumor  region with maximum area </w:t>
            </w:r>
          </w:p>
          <w:p w:rsidR="00520E4C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20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ericity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21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entation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22</w:t>
            </w:r>
            <w:r w:rsidRPr="00F96CF9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unding box area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23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jor axis length of the tumor  region with maximum area</w:t>
            </w:r>
          </w:p>
          <w:p w:rsidR="00520E4C" w:rsidRPr="00F96CF9" w:rsidRDefault="00520E4C" w:rsidP="00620C1D">
            <w:pPr>
              <w:pStyle w:val="NoSpacing"/>
              <w:ind w:firstLine="361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24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nor axis length of the tumor  region with maximum area</w:t>
            </w:r>
          </w:p>
          <w:p w:rsidR="00520E4C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225</w:t>
            </w:r>
            <w:r w:rsidRPr="00F96CF9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idity of the tumor  region with maximum area</w:t>
            </w:r>
          </w:p>
          <w:p w:rsidR="00520E4C" w:rsidRPr="00F96CF9" w:rsidRDefault="00520E4C" w:rsidP="00620C1D">
            <w:pPr>
              <w:pStyle w:val="NoSpacing"/>
              <w:spacing w:line="360" w:lineRule="auto"/>
              <w:ind w:firstLine="361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</w:tbl>
    <w:p w:rsidR="007D587B" w:rsidRDefault="007D587B"/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E4C"/>
    <w:rsid w:val="00053DBB"/>
    <w:rsid w:val="00520E4C"/>
    <w:rsid w:val="0078731A"/>
    <w:rsid w:val="007D587B"/>
    <w:rsid w:val="00A75314"/>
    <w:rsid w:val="00AC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0E4C"/>
    <w:pPr>
      <w:spacing w:after="0" w:line="240" w:lineRule="auto"/>
    </w:pPr>
    <w:rPr>
      <w:rFonts w:ascii="Calibri" w:eastAsia="SimSu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0E4C"/>
    <w:pPr>
      <w:spacing w:after="0" w:line="240" w:lineRule="auto"/>
    </w:pPr>
    <w:rPr>
      <w:rFonts w:ascii="Calibri" w:eastAsia="SimSun" w:hAnsi="Calibri" w:cs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07</Words>
  <Characters>10871</Characters>
  <Application>Microsoft Office Word</Application>
  <DocSecurity>0</DocSecurity>
  <Lines>90</Lines>
  <Paragraphs>25</Paragraphs>
  <ScaleCrop>false</ScaleCrop>
  <Company/>
  <LinksUpToDate>false</LinksUpToDate>
  <CharactersWithSpaces>1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1</cp:revision>
  <dcterms:created xsi:type="dcterms:W3CDTF">2016-05-11T11:41:00Z</dcterms:created>
  <dcterms:modified xsi:type="dcterms:W3CDTF">2016-05-11T11:41:00Z</dcterms:modified>
</cp:coreProperties>
</file>